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75"/>
        <w:gridCol w:w="3135"/>
        <w:gridCol w:w="3135"/>
        <w:tblGridChange w:id="0">
          <w:tblGrid>
            <w:gridCol w:w="3075"/>
            <w:gridCol w:w="3135"/>
            <w:gridCol w:w="313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upplemental Table 2. Mean Observed Reductions in Systolic Blood Pressure among Treatment Responders with &gt; 140 mmHg Systolic at Baselin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eline Systolic</w:t>
            </w:r>
          </w:p>
          <w:p w:rsidR="00000000" w:rsidDel="00000000" w:rsidP="00000000" w:rsidRDefault="00000000" w:rsidRPr="00000000" w14:paraId="0000000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onth 12 Reduction Systolic M (SD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Wo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52.9 (1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9.1 (13.1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52.4 (10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7.6 (12.5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Combi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50.7 (1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8.3 (12.8)</w:t>
            </w:r>
          </w:p>
        </w:tc>
      </w:tr>
    </w:tbl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OkgOmmyx3YEqstH+XBuFrYSpkw==">CgMxLjA4AHIhMUl6VzdVZjJVODVTWE1GMzU2QWxzaWN3OTJSY0hnSmM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